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458A6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E59C0F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/</w:t>
      </w:r>
    </w:p>
    <w:p w14:paraId="044D2D96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   SAS Code to run all models in paper</w:t>
      </w:r>
    </w:p>
    <w:p w14:paraId="1FDA833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  Carboplatic elution from carboplatin-impregnated </w:t>
      </w:r>
    </w:p>
    <w:p w14:paraId="1CE8F03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calcium sulfate beads</w:t>
      </w:r>
    </w:p>
    <w:p w14:paraId="2F54EF10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*/</w:t>
      </w:r>
    </w:p>
    <w:p w14:paraId="6863F44E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/</w:t>
      </w:r>
    </w:p>
    <w:p w14:paraId="5DA036B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Read in raw data;</w:t>
      </w:r>
    </w:p>
    <w:p w14:paraId="665FF746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le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LS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C:/Users/eghohmei/Documents/Consulting 2020 Summer/Marine CVM/Clean Data.xlsx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A9E2EBF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174019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Separate raw data into the two studies;</w:t>
      </w:r>
    </w:p>
    <w:p w14:paraId="0A6E048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wderStudy;</w:t>
      </w:r>
    </w:p>
    <w:p w14:paraId="39AF8C13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les.SHEET1;</w:t>
      </w:r>
    </w:p>
    <w:p w14:paraId="1E9D8C1F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owder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D15453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40D6BE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wdervLiquid;</w:t>
      </w:r>
    </w:p>
    <w:p w14:paraId="21F07E3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les.SHEET1;</w:t>
      </w:r>
    </w:p>
    <w:p w14:paraId="2226D7E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ampl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7357D2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A10136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5C4E0B0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Now clean and organize the Study 1 data;</w:t>
      </w:r>
    </w:p>
    <w:p w14:paraId="6CEC6EF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ork.PowderStudy2; </w:t>
      </w:r>
    </w:p>
    <w:p w14:paraId="456AE2CF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ork.PowderStudy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Sample = Dose));</w:t>
      </w:r>
    </w:p>
    <w:p w14:paraId="308C05A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Dos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6C0B095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g_ml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g_ml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942F55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check = Adj_ug_ml / ug_ml;</w:t>
      </w:r>
    </w:p>
    <w:p w14:paraId="08CB8AD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Now calculate the Amount Released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039AFBDB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Amt_Released_mg = ug_ml *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BBCC38B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ct_Released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3A6942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ct_Released = Amt_Released_mg / (Dose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Note: Dose is also in mg;</w:t>
      </w:r>
    </w:p>
    <w:p w14:paraId="688F2C6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ro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dj_ug_ml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The adjusted mg are already doubled;</w:t>
      </w:r>
    </w:p>
    <w:p w14:paraId="57A6819E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9C7785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45FA72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Plot the data;</w:t>
      </w:r>
    </w:p>
    <w:p w14:paraId="449D247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an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PowderStudy2;</w:t>
      </w:r>
    </w:p>
    <w:p w14:paraId="5B8CCF2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nel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roup Bead_Size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lum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3F3266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ri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Hou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ug_ml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ou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ose;</w:t>
      </w:r>
    </w:p>
    <w:p w14:paraId="6214986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B278B9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an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PowderStudy2;</w:t>
      </w:r>
    </w:p>
    <w:p w14:paraId="472340C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nel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roup Bead_Size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lum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E79D89B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ri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Hou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Amt_Released_mg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ou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ose;</w:t>
      </w:r>
    </w:p>
    <w:p w14:paraId="13778DE0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C8A7C80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7D72833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/</w:t>
      </w:r>
    </w:p>
    <w:p w14:paraId="342DDD0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Create Table 1;</w:t>
      </w:r>
    </w:p>
    <w:p w14:paraId="5E845D35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owderStudy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a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ddev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axde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6F89F0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Bead_Size Hour;</w:t>
      </w:r>
    </w:p>
    <w:p w14:paraId="5AF9DB8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g_ml;</w:t>
      </w:r>
    </w:p>
    <w:p w14:paraId="3E66EFC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owderStudyMeans;</w:t>
      </w:r>
    </w:p>
    <w:p w14:paraId="0E089DA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B95B22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wderStudyMeans2;</w:t>
      </w:r>
    </w:p>
    <w:p w14:paraId="38E0D79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wderStudyMeans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(_TYPE_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_TYPE_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24BA952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STAT_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MI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MAX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4F85A26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6A73600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owderStudyMeans2;</w:t>
      </w:r>
    </w:p>
    <w:p w14:paraId="37CF81CE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Bead_Size Hour;</w:t>
      </w:r>
    </w:p>
    <w:p w14:paraId="2EB3939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A31632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transpo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owderStudyMeans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able1Stats;</w:t>
      </w:r>
    </w:p>
    <w:p w14:paraId="13B535C5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Bead_Size Hour;</w:t>
      </w:r>
    </w:p>
    <w:p w14:paraId="29DC8A4E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STAT_;</w:t>
      </w:r>
    </w:p>
    <w:p w14:paraId="0CB28D9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g_ml;</w:t>
      </w:r>
    </w:p>
    <w:p w14:paraId="38EF40C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D9531D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FA4EDBF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1fina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</w:p>
    <w:p w14:paraId="2541BBE3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, Hour, Bead_Size, N, STD, max(MEAN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x_MEAN</w:t>
      </w:r>
    </w:p>
    <w:p w14:paraId="65D1C4E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1Stats</w:t>
      </w:r>
    </w:p>
    <w:p w14:paraId="3B7C097E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ou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, Bead_Size</w:t>
      </w:r>
    </w:p>
    <w:p w14:paraId="2085015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having MEAN = max_MEAN</w:t>
      </w:r>
    </w:p>
    <w:p w14:paraId="2992176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499140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FA308B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C91639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owderStudy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a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ddev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axde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0A56F6B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Bead_Size Hour;</w:t>
      </w:r>
    </w:p>
    <w:p w14:paraId="25B02920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ct_Released;</w:t>
      </w:r>
    </w:p>
    <w:p w14:paraId="72266E83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owderStudyPctMeans;</w:t>
      </w:r>
    </w:p>
    <w:p w14:paraId="476A992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F81D62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wderStudyPctMeans2;</w:t>
      </w:r>
    </w:p>
    <w:p w14:paraId="1301EC2B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wderStudyPctMeans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(_TYPE_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_TYPE_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4BCDD81B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STAT_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MI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MAX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2E85D46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74F1BA0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owderStudyPctMeans2;</w:t>
      </w:r>
    </w:p>
    <w:p w14:paraId="50E390C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Bead_Size Hour;</w:t>
      </w:r>
    </w:p>
    <w:p w14:paraId="45352ED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452586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transpo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owderStudyPctMeans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able1PctStats;</w:t>
      </w:r>
    </w:p>
    <w:p w14:paraId="06154128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Bead_Size Hour;</w:t>
      </w:r>
    </w:p>
    <w:p w14:paraId="78714CAE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STAT_;</w:t>
      </w:r>
    </w:p>
    <w:p w14:paraId="2D97B56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ct_Released;</w:t>
      </w:r>
    </w:p>
    <w:p w14:paraId="30173CE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688803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1final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1final;</w:t>
      </w:r>
    </w:p>
    <w:p w14:paraId="3DABF2C8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Amt_Released_mg = max_MEAN *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88DC7F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ct_Released = Amt_Released_mg / (Dose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423CF206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ct_Released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71D98D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057E111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able1final;</w:t>
      </w:r>
    </w:p>
    <w:p w14:paraId="506302D6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Bead_Size max_MEAN STD Pct_Released;</w:t>
      </w:r>
    </w:p>
    <w:p w14:paraId="0170B745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C33784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D9A2E0F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/</w:t>
      </w:r>
    </w:p>
    <w:p w14:paraId="5EE5DAD3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Create Table 2;</w:t>
      </w:r>
    </w:p>
    <w:p w14:paraId="3308C7A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2DFA32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ork.PowdervLiquid2; </w:t>
      </w:r>
    </w:p>
    <w:p w14:paraId="08825746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ork.PowdervLiquid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na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Sample = Dose));</w:t>
      </w:r>
    </w:p>
    <w:p w14:paraId="0B5ADF1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Dose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82D33D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g_ml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g_ml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92AD20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Now calculate the Amount Released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3AC8AB0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Amt_Released_mg = ug_ml *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F567D9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ct_Released = Amt_Released_mg / (Dose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Note: Dose is also in mg;</w:t>
      </w:r>
    </w:p>
    <w:p w14:paraId="741C02D5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ro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dj_ug_ml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The adjusted mg are all missing here;</w:t>
      </w:r>
    </w:p>
    <w:p w14:paraId="71A5997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8FC6BD3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6C16D86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* Plot the data;</w:t>
      </w:r>
    </w:p>
    <w:p w14:paraId="45936880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an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PowdervLiquid2;</w:t>
      </w:r>
    </w:p>
    <w:p w14:paraId="431CC08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nel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ead_Size Type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lum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112E69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ri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Hou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ug_ml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ou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up;</w:t>
      </w:r>
    </w:p>
    <w:p w14:paraId="0D24154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C502A8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an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PowdervLiquid2;</w:t>
      </w:r>
    </w:p>
    <w:p w14:paraId="6A7BE3D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nel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ead_Size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lum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DE1944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ri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Hou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Amt_Released_mg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ou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ype ;</w:t>
      </w:r>
    </w:p>
    <w:p w14:paraId="4202B02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C2C96C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5A0CBC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/</w:t>
      </w:r>
    </w:p>
    <w:p w14:paraId="14B72ED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Recreate Table 2;</w:t>
      </w:r>
    </w:p>
    <w:p w14:paraId="528CF73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owdervLiquid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a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ddev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axde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4F52EF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 Bead_Size Hour;</w:t>
      </w:r>
    </w:p>
    <w:p w14:paraId="4D1834E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g_ml;</w:t>
      </w:r>
    </w:p>
    <w:p w14:paraId="34B1E346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owdervLiquidMeans;</w:t>
      </w:r>
    </w:p>
    <w:p w14:paraId="2768C31B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911B20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wdervLiquidMeans2;</w:t>
      </w:r>
    </w:p>
    <w:p w14:paraId="36E6D05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wdervLiquidMeans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(_TYPE_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_TYPE_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4FD37CB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STAT_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MI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MAX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F651E0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53EA5D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owdervLiquidMeans2;</w:t>
      </w:r>
    </w:p>
    <w:p w14:paraId="2F6C660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 Bead_Size Hour;</w:t>
      </w:r>
    </w:p>
    <w:p w14:paraId="6C939E6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6305FD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transpo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owdervLiquidMeans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able2Stats;</w:t>
      </w:r>
    </w:p>
    <w:p w14:paraId="38D951CF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 Bead_Size Hour;</w:t>
      </w:r>
    </w:p>
    <w:p w14:paraId="04244D8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STAT_;</w:t>
      </w:r>
    </w:p>
    <w:p w14:paraId="7FBF6AB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g_ml;</w:t>
      </w:r>
    </w:p>
    <w:p w14:paraId="6D6DE88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C7ECBE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7621C3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2fina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</w:p>
    <w:p w14:paraId="29E0362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, Hour, Bead_Size, N, STD, max(MEAN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x_MEAN</w:t>
      </w:r>
    </w:p>
    <w:p w14:paraId="198A5268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2Stats</w:t>
      </w:r>
    </w:p>
    <w:p w14:paraId="6A882A4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ou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, Bead_Size</w:t>
      </w:r>
    </w:p>
    <w:p w14:paraId="04CA14F3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having MEAN = max_MEAN</w:t>
      </w:r>
    </w:p>
    <w:p w14:paraId="57926220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5CB5A2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54DDBDE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2final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2final;</w:t>
      </w:r>
    </w:p>
    <w:p w14:paraId="16F87D63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Amt_Released_mg = max_MEAN *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5EEF91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ct_Released = Amt_Released_mg /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Dose = 20;</w:t>
      </w:r>
    </w:p>
    <w:p w14:paraId="4BD77F36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253824DE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able2final;</w:t>
      </w:r>
    </w:p>
    <w:p w14:paraId="75EB21D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 Bead_Size max_MEAN STD Pct_Released;</w:t>
      </w:r>
    </w:p>
    <w:p w14:paraId="587E93CB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AF8A64B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0105308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Plot the means by group;</w:t>
      </w:r>
    </w:p>
    <w:p w14:paraId="0D4E0DD6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owdervLiquid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a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ddev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axde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675798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 Bead_Size Hour;</w:t>
      </w:r>
    </w:p>
    <w:p w14:paraId="63C2F1D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ct_Released;</w:t>
      </w:r>
    </w:p>
    <w:p w14:paraId="48C3D02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owdervLiquidPctMeans;</w:t>
      </w:r>
    </w:p>
    <w:p w14:paraId="1B15987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687432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wdervLiquidPctMeans2;</w:t>
      </w:r>
    </w:p>
    <w:p w14:paraId="2E283045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wdervLiquidPctMeans 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(_TYPE_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_TYPE_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56D09FA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STAT_ in 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MIN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MAX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C88D82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8D922E3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owdervLiquidPctMeans2;</w:t>
      </w:r>
    </w:p>
    <w:p w14:paraId="4D1C4CAF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 Bead_Size Hour;</w:t>
      </w:r>
    </w:p>
    <w:p w14:paraId="51B6B6D5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990DA60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transpo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owdervLiquidPctMeans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able2PctStats;</w:t>
      </w:r>
    </w:p>
    <w:p w14:paraId="75167C46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 Bead_Size Hour;</w:t>
      </w:r>
    </w:p>
    <w:p w14:paraId="7AAA7CBE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STAT_;</w:t>
      </w:r>
    </w:p>
    <w:p w14:paraId="798073D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ct_Released;</w:t>
      </w:r>
    </w:p>
    <w:p w14:paraId="4FE8F1D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691E2B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an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Table2Stats;</w:t>
      </w:r>
    </w:p>
    <w:p w14:paraId="15B3C075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nel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ead_Size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lum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BEAF58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ri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Hou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MEAN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ou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ype ;</w:t>
      </w:r>
    </w:p>
    <w:p w14:paraId="6FDA68F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8FA215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EDE4E2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*************************************************/</w:t>
      </w:r>
    </w:p>
    <w:p w14:paraId="516889C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Study 1 data analysis;</w:t>
      </w:r>
    </w:p>
    <w:p w14:paraId="32798050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A3C56A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Time to peak;</w:t>
      </w:r>
    </w:p>
    <w:p w14:paraId="77D60DF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Create the dataset;</w:t>
      </w:r>
    </w:p>
    <w:p w14:paraId="69E315A5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Step 1: Make a unique ID;</w:t>
      </w:r>
    </w:p>
    <w:p w14:paraId="47C25573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wderStudy3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wderStudy2;</w:t>
      </w:r>
    </w:p>
    <w:p w14:paraId="0554F5F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logHour = log(Hour+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76BFE3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ubjectID = strip(Bead_Size) || strip(Group) || strip(Dose);</w:t>
      </w:r>
    </w:p>
    <w:p w14:paraId="75051BE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00CAAD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Plot the data;</w:t>
      </w:r>
    </w:p>
    <w:p w14:paraId="6103A57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an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PowderStudy3;</w:t>
      </w:r>
    </w:p>
    <w:p w14:paraId="63EED2F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nel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roup Bead_Size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lum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C21262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ri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ogHou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ug_ml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ou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ose;</w:t>
      </w:r>
    </w:p>
    <w:p w14:paraId="7EC2664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2D9F0F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an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PowderStudy3;</w:t>
      </w:r>
    </w:p>
    <w:p w14:paraId="7DFEA286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nel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roup Bead_Size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lum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CADEA9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ri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ogHou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Amt_Released_mg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ou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ose;</w:t>
      </w:r>
    </w:p>
    <w:p w14:paraId="270E643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E27BAB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an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PowderStudy3;</w:t>
      </w:r>
    </w:p>
    <w:p w14:paraId="053300C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nel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roup Bead_Size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lum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0B1CDB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ri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Hou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Pct_Released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ou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ose;</w:t>
      </w:r>
    </w:p>
    <w:p w14:paraId="102D2C1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0011C96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an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PowderStudy3;</w:t>
      </w:r>
    </w:p>
    <w:p w14:paraId="35B2831B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nel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Bead_Size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lum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C5C69C5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ri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Hou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Pct_Released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ou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Group;</w:t>
      </w:r>
    </w:p>
    <w:p w14:paraId="20525E9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302BCC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Format the data for analysis;</w:t>
      </w:r>
    </w:p>
    <w:p w14:paraId="6B1067BE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F68DB3B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toPeakStudy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</w:p>
    <w:p w14:paraId="24AF665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, Hour, SubjectID, Bead_Size, Dose, Pct_Released, max(Amt_Released_mg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x_Amt</w:t>
      </w:r>
    </w:p>
    <w:p w14:paraId="77F5CD7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wderStudy3</w:t>
      </w:r>
    </w:p>
    <w:p w14:paraId="2BD8B22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ou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, Bead_Size, SubjectID</w:t>
      </w:r>
    </w:p>
    <w:p w14:paraId="3337BE0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having Amt_Released_mg = max_Amt</w:t>
      </w:r>
    </w:p>
    <w:p w14:paraId="7C81613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A7C4D6F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DB360EE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toPeakStudy1_2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toPeakStudy1;</w:t>
      </w:r>
    </w:p>
    <w:p w14:paraId="459A80D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34DDE5F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D58BEA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Time to peak;</w:t>
      </w:r>
    </w:p>
    <w:p w14:paraId="0097B65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imetoPeakStudy1_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lo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iagnostics;</w:t>
      </w:r>
    </w:p>
    <w:p w14:paraId="573BB43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ead_Size Dose;</w:t>
      </w:r>
    </w:p>
    <w:p w14:paraId="287DCF84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ur = Bead_Size| Dose;</w:t>
      </w:r>
    </w:p>
    <w:p w14:paraId="7D8ED3F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ead_Size Dose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al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der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B66A2D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B81F28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*Peak percentage;</w:t>
      </w:r>
    </w:p>
    <w:p w14:paraId="23426948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imetoPeakStudy1_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lo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iagnostics;</w:t>
      </w:r>
    </w:p>
    <w:p w14:paraId="45CDBE2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ead_Size Dose;</w:t>
      </w:r>
    </w:p>
    <w:p w14:paraId="0103E31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ct_Released = Bead_Size Dose;</w:t>
      </w:r>
    </w:p>
    <w:p w14:paraId="0D2AA5F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lsmeans Dose /pdiff=all stderr lines;</w:t>
      </w:r>
    </w:p>
    <w:p w14:paraId="382CF32E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F7A0EE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Percentage at 72 hours;</w:t>
      </w:r>
    </w:p>
    <w:p w14:paraId="7899A3C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owderStudy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lo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iagnostics;</w:t>
      </w:r>
    </w:p>
    <w:p w14:paraId="392C110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ur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A964BB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ead_Size Dose;</w:t>
      </w:r>
    </w:p>
    <w:p w14:paraId="22E40706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ct_Released = Bead_Size Dose;</w:t>
      </w:r>
    </w:p>
    <w:p w14:paraId="20EE2C9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al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der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C31C4FE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C5F353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Rate to peak;</w:t>
      </w:r>
    </w:p>
    <w:p w14:paraId="7B88687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toPeakStudy1_3;</w:t>
      </w:r>
    </w:p>
    <w:p w14:paraId="3B1BE0D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toPeakStudy1_2;</w:t>
      </w:r>
    </w:p>
    <w:p w14:paraId="378D62A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RateAdj = Pct_Released/Hour;</w:t>
      </w:r>
    </w:p>
    <w:p w14:paraId="460EBCF8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logRateAdj = log(RateAdj);</w:t>
      </w:r>
    </w:p>
    <w:p w14:paraId="3E744C30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E9B9BF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imetoPeakStudy1_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lo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iagnostics;</w:t>
      </w:r>
    </w:p>
    <w:p w14:paraId="02BB13FF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DFAD92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ead_Size Dose;</w:t>
      </w:r>
    </w:p>
    <w:p w14:paraId="7B68A95E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RateAdj  = Bead_Size Dose;</w:t>
      </w:r>
    </w:p>
    <w:p w14:paraId="79367EF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Bead_Size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al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der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AB0F73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209933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imetoPeakStudy1_3;</w:t>
      </w:r>
    </w:p>
    <w:p w14:paraId="346247D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ateAdj;</w:t>
      </w:r>
    </w:p>
    <w:p w14:paraId="396B54FB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5A7F26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70B55B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owderStudy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lo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al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8E4812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Hour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13BCB8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ur Group Bead_Size Dose SubjectID;</w:t>
      </w:r>
    </w:p>
    <w:p w14:paraId="2DFCA8E8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ct_Released = Bead_Size | Dose | Hour @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0E8871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eat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ur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SubjectI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UN;</w:t>
      </w:r>
    </w:p>
    <w:p w14:paraId="0393BA7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ead_Size*Hour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li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hour;</w:t>
      </w:r>
    </w:p>
    <w:p w14:paraId="55659F7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*Hour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li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hour;</w:t>
      </w:r>
    </w:p>
    <w:p w14:paraId="36A3FE43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C5E1C3E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16E5070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010B155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Liquid v Powder study;</w:t>
      </w:r>
    </w:p>
    <w:p w14:paraId="6B6FB8C8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Step 1: Make a unique ID;</w:t>
      </w:r>
    </w:p>
    <w:p w14:paraId="3810C59F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wdervLiquid3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wdervLiquid2;</w:t>
      </w:r>
    </w:p>
    <w:p w14:paraId="767A2D1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SubjectID = strip(Bead_Size) || strip(Group) || strip(Type);</w:t>
      </w:r>
    </w:p>
    <w:p w14:paraId="481FC9E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6909B60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4A57528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smeans = FormulationMeans;</w:t>
      </w:r>
    </w:p>
    <w:p w14:paraId="0A8C8415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owdervLiquid3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lo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earsonpane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BB3D98B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ur &g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DAD8103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ur Group Bead_Size Type SubjectID;</w:t>
      </w:r>
    </w:p>
    <w:p w14:paraId="143B2FE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ct_Released = Bead_Size | Type | Hour @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DAA56C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eat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our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SubjectI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ARMA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4AD045FE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*Hour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li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hou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31A0D7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stim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owder 48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tercept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0983998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Typ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18A576D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Hour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</w:p>
    <w:p w14:paraId="1ECD8CD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Type*Hour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4EA119C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566C2EF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ntra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eak comparison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225103E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Hour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191037F3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Type*Hour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1E3F162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540DA4F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403FF3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FormulationMeans;</w:t>
      </w:r>
    </w:p>
    <w:p w14:paraId="3863886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ri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Hou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Estimate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ou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ype;</w:t>
      </w:r>
    </w:p>
    <w:p w14:paraId="5D75791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a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x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Hou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ow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lower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upp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upper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ou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yp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ransparenc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EB349BC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F209E18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Time to peak Study 2;</w:t>
      </w:r>
    </w:p>
    <w:p w14:paraId="615DCEAA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q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6CE48B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toPeakStudy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</w:p>
    <w:p w14:paraId="12C78E96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, Hour, SubjectID, Bead_Size, Dose, Pct_Released, max(Amt_Released_mg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x_Amt</w:t>
      </w:r>
    </w:p>
    <w:p w14:paraId="0CB5D3A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owdervLiquid3</w:t>
      </w:r>
    </w:p>
    <w:p w14:paraId="368497B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ou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, Bead_Size, SubjectID</w:t>
      </w:r>
    </w:p>
    <w:p w14:paraId="17BDF5BE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having Amt_Released_mg = max_Amt</w:t>
      </w:r>
    </w:p>
    <w:p w14:paraId="6D8949D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6E1E849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399210B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toPeakStudy2_2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toPeakStudy2;</w:t>
      </w:r>
    </w:p>
    <w:p w14:paraId="04958BC0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ose 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81EF5AD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RateAdj = Pct_Released/Hour;</w:t>
      </w:r>
    </w:p>
    <w:p w14:paraId="56C3DF23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logRateAdj = log(RateAdj);</w:t>
      </w:r>
    </w:p>
    <w:p w14:paraId="3354342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060BDD7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imetoPeakStudy2_2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lo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iagnostics;</w:t>
      </w:r>
    </w:p>
    <w:p w14:paraId="5A5FB181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ead_Size Type;</w:t>
      </w:r>
    </w:p>
    <w:p w14:paraId="242977E2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ogRateAdj  = Bead_Size Type;</w:t>
      </w:r>
    </w:p>
    <w:p w14:paraId="65E8E0A8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ype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di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al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der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1FF78C8" w14:textId="77777777" w:rsidR="00C85CA5" w:rsidRDefault="00C85CA5" w:rsidP="00C85CA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0C94BC7" w14:textId="77777777" w:rsidR="00770071" w:rsidRDefault="00770071"/>
    <w:sectPr w:rsidR="00770071" w:rsidSect="000D0BA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CA5"/>
    <w:rsid w:val="00770071"/>
    <w:rsid w:val="00C25C28"/>
    <w:rsid w:val="00C8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4566B"/>
  <w15:chartTrackingRefBased/>
  <w15:docId w15:val="{17F6C1E7-B8AD-4197-A53C-57AC1471C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93</Words>
  <Characters>7373</Characters>
  <Application>Microsoft Office Word</Application>
  <DocSecurity>0</DocSecurity>
  <Lines>61</Lines>
  <Paragraphs>17</Paragraphs>
  <ScaleCrop>false</ScaleCrop>
  <Company/>
  <LinksUpToDate>false</LinksUpToDate>
  <CharactersWithSpaces>8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iffith</dc:creator>
  <cp:keywords/>
  <dc:description/>
  <cp:lastModifiedBy>Microsoft Office User</cp:lastModifiedBy>
  <cp:revision>2</cp:revision>
  <dcterms:created xsi:type="dcterms:W3CDTF">2020-09-27T00:45:00Z</dcterms:created>
  <dcterms:modified xsi:type="dcterms:W3CDTF">2020-09-27T00:45:00Z</dcterms:modified>
</cp:coreProperties>
</file>